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"/>
        <w:gridCol w:w="490"/>
        <w:gridCol w:w="2892"/>
        <w:gridCol w:w="345"/>
        <w:gridCol w:w="588"/>
        <w:gridCol w:w="942"/>
        <w:gridCol w:w="1059"/>
        <w:gridCol w:w="345"/>
        <w:gridCol w:w="588"/>
        <w:gridCol w:w="1029"/>
        <w:gridCol w:w="998"/>
        <w:gridCol w:w="345"/>
        <w:gridCol w:w="588"/>
        <w:gridCol w:w="942"/>
        <w:gridCol w:w="1001"/>
        <w:gridCol w:w="345"/>
        <w:gridCol w:w="588"/>
        <w:gridCol w:w="1069"/>
        <w:gridCol w:w="899"/>
      </w:tblGrid>
      <w:tr w:rsidR="00252A0E" w:rsidRPr="003F353D" w14:paraId="0C7F01D8" w14:textId="77777777" w:rsidTr="00DB4A65">
        <w:trPr>
          <w:trHeight w:val="131"/>
        </w:trPr>
        <w:tc>
          <w:tcPr>
            <w:tcW w:w="5000" w:type="pct"/>
            <w:gridSpan w:val="19"/>
            <w:tcBorders>
              <w:bottom w:val="single" w:sz="4" w:space="0" w:color="auto"/>
            </w:tcBorders>
          </w:tcPr>
          <w:p w14:paraId="7141E709" w14:textId="0A291E40" w:rsidR="002B0E35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Supplemental</w:t>
            </w:r>
            <w:r w:rsidR="00340890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 Table </w:t>
            </w:r>
            <w:r w:rsidR="001F38D9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>1</w:t>
            </w:r>
            <w:r w:rsidRPr="003F353D">
              <w:rPr>
                <w:rFonts w:eastAsia="Times New Roman" w:cstheme="minorHAnsi"/>
                <w:b/>
                <w:bCs/>
                <w:sz w:val="16"/>
                <w:szCs w:val="16"/>
                <w:lang w:eastAsia="en-AU"/>
              </w:rPr>
              <w:t xml:space="preserve">  </w:t>
            </w:r>
          </w:p>
          <w:p w14:paraId="43CC37A1" w14:textId="663A9A64" w:rsidR="00252A0E" w:rsidRPr="002B0E35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en-AU"/>
              </w:rPr>
            </w:pPr>
            <w:r w:rsidRPr="002B0E35">
              <w:rPr>
                <w:rFonts w:eastAsia="Times New Roman" w:cstheme="minorHAnsi"/>
                <w:i/>
                <w:iCs/>
                <w:sz w:val="16"/>
                <w:szCs w:val="16"/>
                <w:lang w:eastAsia="en-AU"/>
              </w:rPr>
              <w:t>Correlations between baseline characteristics and short-term and medium-term changes in parental wellbeing and mental health</w:t>
            </w:r>
          </w:p>
        </w:tc>
      </w:tr>
      <w:tr w:rsidR="00DB4A65" w:rsidRPr="003F353D" w14:paraId="78DF4903" w14:textId="77777777" w:rsidTr="00DB4A65">
        <w:trPr>
          <w:trHeight w:val="399"/>
        </w:trPr>
        <w:tc>
          <w:tcPr>
            <w:tcW w:w="1322" w:type="pct"/>
            <w:gridSpan w:val="4"/>
            <w:tcBorders>
              <w:top w:val="single" w:sz="4" w:space="0" w:color="auto"/>
            </w:tcBorders>
          </w:tcPr>
          <w:p w14:paraId="7F767396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80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4390" w14:textId="667A3778" w:rsidR="00252A0E" w:rsidRPr="003F353D" w:rsidRDefault="00252A0E" w:rsidP="00DB4A65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ell-Being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0F55F81B" w14:textId="77777777" w:rsidR="00252A0E" w:rsidRPr="003F353D" w:rsidRDefault="00252A0E" w:rsidP="00DB4A65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1765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BE2F8" w14:textId="77777777" w:rsidR="00252A0E" w:rsidRPr="003F353D" w:rsidRDefault="00252A0E" w:rsidP="00DB4A65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Mental Health</w:t>
            </w:r>
          </w:p>
        </w:tc>
      </w:tr>
      <w:tr w:rsidR="00252A0E" w:rsidRPr="003F353D" w14:paraId="03D94064" w14:textId="77777777" w:rsidTr="00DB4A65">
        <w:trPr>
          <w:trHeight w:val="484"/>
        </w:trPr>
        <w:tc>
          <w:tcPr>
            <w:tcW w:w="1322" w:type="pct"/>
            <w:gridSpan w:val="4"/>
          </w:tcPr>
          <w:p w14:paraId="29010149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84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B177A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</w:t>
            </w: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1-T2</w:t>
            </w:r>
          </w:p>
          <w:p w14:paraId="26E0618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EMWBS RCI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0909AF4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756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-T3</w:t>
            </w:r>
          </w:p>
          <w:p w14:paraId="4E231A9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WEMWBS RCI</w:t>
            </w:r>
          </w:p>
        </w:tc>
        <w:tc>
          <w:tcPr>
            <w:tcW w:w="112" w:type="pct"/>
            <w:vAlign w:val="center"/>
          </w:tcPr>
          <w:p w14:paraId="33BF8D0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82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17F7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</w:t>
            </w: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1-T2</w:t>
            </w:r>
          </w:p>
          <w:p w14:paraId="26D4984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DASS-21 RCI</w:t>
            </w:r>
          </w:p>
        </w:tc>
        <w:tc>
          <w:tcPr>
            <w:tcW w:w="112" w:type="pct"/>
            <w:tcBorders>
              <w:top w:val="single" w:sz="4" w:space="0" w:color="auto"/>
            </w:tcBorders>
            <w:vAlign w:val="center"/>
          </w:tcPr>
          <w:p w14:paraId="44E1D82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</w:p>
        </w:tc>
        <w:tc>
          <w:tcPr>
            <w:tcW w:w="83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DD7D0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-T3</w:t>
            </w:r>
          </w:p>
          <w:p w14:paraId="24BD0E4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DASS-21 RCI</w:t>
            </w:r>
          </w:p>
        </w:tc>
      </w:tr>
      <w:tr w:rsidR="00DB4A65" w:rsidRPr="003F353D" w14:paraId="4BF84EFD" w14:textId="77777777" w:rsidTr="00DB4A65">
        <w:trPr>
          <w:trHeight w:val="131"/>
        </w:trPr>
        <w:tc>
          <w:tcPr>
            <w:tcW w:w="1322" w:type="pct"/>
            <w:gridSpan w:val="4"/>
          </w:tcPr>
          <w:p w14:paraId="4087EF3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b/>
                <w:i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39F0848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5B199C7D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vertAlign w:val="subscript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/</w:t>
            </w:r>
            <w:proofErr w:type="spellStart"/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</w:t>
            </w:r>
            <w:r w:rsidRPr="003F353D">
              <w:rPr>
                <w:rFonts w:eastAsia="Times New Roman" w:cstheme="minorHAnsi"/>
                <w:i/>
                <w:sz w:val="16"/>
                <w:szCs w:val="16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00955901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12" w:type="pct"/>
          </w:tcPr>
          <w:p w14:paraId="7C843CE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7822277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5150DDAA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/</w:t>
            </w:r>
            <w:proofErr w:type="spellStart"/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</w:t>
            </w:r>
            <w:r w:rsidRPr="003F353D">
              <w:rPr>
                <w:rFonts w:eastAsia="Times New Roman" w:cstheme="minorHAnsi"/>
                <w:i/>
                <w:sz w:val="16"/>
                <w:szCs w:val="16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654B01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12" w:type="pct"/>
          </w:tcPr>
          <w:p w14:paraId="19F3C9A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388B019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47C8474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/</w:t>
            </w:r>
            <w:proofErr w:type="spellStart"/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</w:t>
            </w:r>
            <w:r w:rsidRPr="003F353D">
              <w:rPr>
                <w:rFonts w:eastAsia="Times New Roman" w:cstheme="minorHAnsi"/>
                <w:i/>
                <w:sz w:val="16"/>
                <w:szCs w:val="16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6964728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12" w:type="pct"/>
          </w:tcPr>
          <w:p w14:paraId="4D8B3E5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top w:val="single" w:sz="4" w:space="0" w:color="auto"/>
            </w:tcBorders>
          </w:tcPr>
          <w:p w14:paraId="71E2CB5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249FDCF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/</w:t>
            </w:r>
            <w:proofErr w:type="spellStart"/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r</w:t>
            </w:r>
            <w:r w:rsidRPr="003F353D">
              <w:rPr>
                <w:rFonts w:eastAsia="Times New Roman" w:cstheme="minorHAnsi"/>
                <w:i/>
                <w:sz w:val="16"/>
                <w:szCs w:val="16"/>
                <w:vertAlign w:val="subscript"/>
                <w:lang w:eastAsia="en-AU"/>
              </w:rPr>
              <w:t>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23ECBC1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i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i/>
                <w:sz w:val="16"/>
                <w:szCs w:val="16"/>
                <w:lang w:eastAsia="en-AU"/>
              </w:rPr>
              <w:t>p</w:t>
            </w:r>
          </w:p>
        </w:tc>
      </w:tr>
      <w:tr w:rsidR="00DB4A65" w:rsidRPr="003F353D" w14:paraId="6FF94F99" w14:textId="77777777" w:rsidTr="00DB4A65">
        <w:tc>
          <w:tcPr>
            <w:tcW w:w="1210" w:type="pct"/>
            <w:gridSpan w:val="3"/>
          </w:tcPr>
          <w:p w14:paraId="0FFB2631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 Parent Predictors</w:t>
            </w:r>
          </w:p>
        </w:tc>
        <w:tc>
          <w:tcPr>
            <w:tcW w:w="112" w:type="pct"/>
          </w:tcPr>
          <w:p w14:paraId="30F4D6F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BE72E7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2EEEBE0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3" w:type="pct"/>
          </w:tcPr>
          <w:p w14:paraId="17FC3BB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428B2E3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07925A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4" w:type="pct"/>
          </w:tcPr>
          <w:p w14:paraId="72A5AB6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58ACF8C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7ED03E2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5ED854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541E113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2087357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7E1AB87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223D42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</w:tcPr>
          <w:p w14:paraId="138F6A2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</w:tcPr>
          <w:p w14:paraId="7FE7857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DB4A65" w:rsidRPr="003F353D" w14:paraId="2C734204" w14:textId="77777777" w:rsidTr="00DB4A65">
        <w:tc>
          <w:tcPr>
            <w:tcW w:w="112" w:type="pct"/>
          </w:tcPr>
          <w:p w14:paraId="4A6F812A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32BB0758" w14:textId="59E2DB36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Parent age (years)</w:t>
            </w:r>
          </w:p>
        </w:tc>
        <w:tc>
          <w:tcPr>
            <w:tcW w:w="112" w:type="pct"/>
          </w:tcPr>
          <w:p w14:paraId="4C1581B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701D9BD9" w14:textId="22ACCA8A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306" w:type="pct"/>
          </w:tcPr>
          <w:p w14:paraId="3AF0BC48" w14:textId="5AB31155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-0.025</w:t>
            </w:r>
          </w:p>
        </w:tc>
        <w:tc>
          <w:tcPr>
            <w:tcW w:w="343" w:type="pct"/>
          </w:tcPr>
          <w:p w14:paraId="4073F816" w14:textId="007D1C4B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0.0873</w:t>
            </w:r>
          </w:p>
        </w:tc>
        <w:tc>
          <w:tcPr>
            <w:tcW w:w="112" w:type="pct"/>
          </w:tcPr>
          <w:p w14:paraId="3C014D5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1900EB48" w14:textId="45D466EB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334" w:type="pct"/>
          </w:tcPr>
          <w:p w14:paraId="534EF97B" w14:textId="4DD0297C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82</w:t>
            </w:r>
          </w:p>
        </w:tc>
        <w:tc>
          <w:tcPr>
            <w:tcW w:w="324" w:type="pct"/>
          </w:tcPr>
          <w:p w14:paraId="17C5B2BC" w14:textId="0C2A4CC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74</w:t>
            </w:r>
          </w:p>
        </w:tc>
        <w:tc>
          <w:tcPr>
            <w:tcW w:w="112" w:type="pct"/>
          </w:tcPr>
          <w:p w14:paraId="1666A1F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A60B8D3" w14:textId="4D31D7A2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6B9F8204" w14:textId="73F65BEF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324" w:type="pct"/>
          </w:tcPr>
          <w:p w14:paraId="614BCDF6" w14:textId="6FF06241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07</w:t>
            </w:r>
          </w:p>
        </w:tc>
        <w:tc>
          <w:tcPr>
            <w:tcW w:w="112" w:type="pct"/>
          </w:tcPr>
          <w:p w14:paraId="34292F9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B1433F6" w14:textId="486F467F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47" w:type="pct"/>
          </w:tcPr>
          <w:p w14:paraId="411A385D" w14:textId="5B7C3E4F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-0.004</w:t>
            </w:r>
          </w:p>
        </w:tc>
        <w:tc>
          <w:tcPr>
            <w:tcW w:w="293" w:type="pct"/>
          </w:tcPr>
          <w:p w14:paraId="25F11304" w14:textId="448FCB6F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0.978</w:t>
            </w:r>
          </w:p>
        </w:tc>
      </w:tr>
      <w:tr w:rsidR="00DB4A65" w:rsidRPr="003F353D" w14:paraId="6BA8416D" w14:textId="77777777" w:rsidTr="00DB4A65">
        <w:tc>
          <w:tcPr>
            <w:tcW w:w="112" w:type="pct"/>
          </w:tcPr>
          <w:p w14:paraId="5CB86AD1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29E6CC30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DASS-21 Mental health difficulties total score</w:t>
            </w:r>
          </w:p>
        </w:tc>
        <w:tc>
          <w:tcPr>
            <w:tcW w:w="112" w:type="pct"/>
          </w:tcPr>
          <w:p w14:paraId="1634155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67249F5F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AD44E4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306" w:type="pct"/>
          </w:tcPr>
          <w:p w14:paraId="0302F2C1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326</w:t>
            </w:r>
          </w:p>
        </w:tc>
        <w:tc>
          <w:tcPr>
            <w:tcW w:w="343" w:type="pct"/>
          </w:tcPr>
          <w:p w14:paraId="23279787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029 *</w:t>
            </w:r>
          </w:p>
        </w:tc>
        <w:tc>
          <w:tcPr>
            <w:tcW w:w="112" w:type="pct"/>
          </w:tcPr>
          <w:p w14:paraId="40ECDF7A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5A461619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AD44E4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334" w:type="pct"/>
          </w:tcPr>
          <w:p w14:paraId="4DCAA18F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420</w:t>
            </w:r>
          </w:p>
        </w:tc>
        <w:tc>
          <w:tcPr>
            <w:tcW w:w="324" w:type="pct"/>
          </w:tcPr>
          <w:p w14:paraId="71A4DB0A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009 *</w:t>
            </w:r>
          </w:p>
        </w:tc>
        <w:tc>
          <w:tcPr>
            <w:tcW w:w="112" w:type="pct"/>
          </w:tcPr>
          <w:p w14:paraId="5C7404A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9E30B1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06" w:type="pct"/>
          </w:tcPr>
          <w:p w14:paraId="462CCFA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24" w:type="pct"/>
          </w:tcPr>
          <w:p w14:paraId="4026841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2" w:type="pct"/>
          </w:tcPr>
          <w:p w14:paraId="20A66B6E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B74253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47" w:type="pct"/>
          </w:tcPr>
          <w:p w14:paraId="21C4890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293" w:type="pct"/>
          </w:tcPr>
          <w:p w14:paraId="0BCA519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</w:tr>
      <w:tr w:rsidR="00DB4A65" w:rsidRPr="003F353D" w14:paraId="622E205A" w14:textId="77777777" w:rsidTr="00DB4A65">
        <w:tc>
          <w:tcPr>
            <w:tcW w:w="112" w:type="pct"/>
          </w:tcPr>
          <w:p w14:paraId="30E2E850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0BF70654" w14:textId="4E76892D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WEMWBS Wellbeing total score</w:t>
            </w:r>
          </w:p>
        </w:tc>
        <w:tc>
          <w:tcPr>
            <w:tcW w:w="112" w:type="pct"/>
          </w:tcPr>
          <w:p w14:paraId="1EBA800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73CDAF1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06" w:type="pct"/>
          </w:tcPr>
          <w:p w14:paraId="34C38B9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43" w:type="pct"/>
          </w:tcPr>
          <w:p w14:paraId="4CCF894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2" w:type="pct"/>
          </w:tcPr>
          <w:p w14:paraId="50D17B8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0F7D8A2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</w:tcPr>
          <w:p w14:paraId="5E29709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324" w:type="pct"/>
          </w:tcPr>
          <w:p w14:paraId="76D0AE0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12" w:type="pct"/>
          </w:tcPr>
          <w:p w14:paraId="3EB0978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7B232B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2A508F6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16</w:t>
            </w:r>
          </w:p>
        </w:tc>
        <w:tc>
          <w:tcPr>
            <w:tcW w:w="324" w:type="pct"/>
          </w:tcPr>
          <w:p w14:paraId="6F9AB5C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448</w:t>
            </w:r>
          </w:p>
        </w:tc>
        <w:tc>
          <w:tcPr>
            <w:tcW w:w="112" w:type="pct"/>
          </w:tcPr>
          <w:p w14:paraId="1D3CEFE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45CB815A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7" w:type="pct"/>
          </w:tcPr>
          <w:p w14:paraId="2B2E21C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-0.045</w:t>
            </w:r>
          </w:p>
        </w:tc>
        <w:tc>
          <w:tcPr>
            <w:tcW w:w="293" w:type="pct"/>
          </w:tcPr>
          <w:p w14:paraId="23D29F1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0.784</w:t>
            </w:r>
          </w:p>
        </w:tc>
      </w:tr>
      <w:tr w:rsidR="00DB4A65" w:rsidRPr="003F353D" w14:paraId="76DF30FF" w14:textId="77777777" w:rsidTr="00DB4A65">
        <w:tc>
          <w:tcPr>
            <w:tcW w:w="112" w:type="pct"/>
          </w:tcPr>
          <w:p w14:paraId="1E9C0539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62811E17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CQRS Resources and stress</w:t>
            </w:r>
          </w:p>
        </w:tc>
        <w:tc>
          <w:tcPr>
            <w:tcW w:w="112" w:type="pct"/>
          </w:tcPr>
          <w:p w14:paraId="0E6C560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6D2C7C0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" w:type="pct"/>
            <w:vAlign w:val="bottom"/>
          </w:tcPr>
          <w:p w14:paraId="5E9E97DE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" w:type="pct"/>
            <w:vAlign w:val="bottom"/>
          </w:tcPr>
          <w:p w14:paraId="0535079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" w:type="pct"/>
          </w:tcPr>
          <w:p w14:paraId="5E7069C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19967C77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4" w:type="pct"/>
          </w:tcPr>
          <w:p w14:paraId="3D31A92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3533721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11ADDC2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5E3127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0349353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2A8AE60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2DA7881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F1CBA4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</w:tcPr>
          <w:p w14:paraId="5C22895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</w:tcPr>
          <w:p w14:paraId="33FC734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DB4A65" w:rsidRPr="003F353D" w14:paraId="11EF14EF" w14:textId="77777777" w:rsidTr="00DB4A65">
        <w:tc>
          <w:tcPr>
            <w:tcW w:w="271" w:type="pct"/>
            <w:gridSpan w:val="2"/>
          </w:tcPr>
          <w:p w14:paraId="6B67AE68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039AAAB8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Family Sharing</w:t>
            </w:r>
          </w:p>
        </w:tc>
        <w:tc>
          <w:tcPr>
            <w:tcW w:w="112" w:type="pct"/>
          </w:tcPr>
          <w:p w14:paraId="5F940DB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4DDEFA2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306" w:type="pct"/>
            <w:vAlign w:val="bottom"/>
          </w:tcPr>
          <w:p w14:paraId="7E2F676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0.301</w:t>
            </w:r>
          </w:p>
        </w:tc>
        <w:tc>
          <w:tcPr>
            <w:tcW w:w="343" w:type="pct"/>
            <w:vAlign w:val="bottom"/>
          </w:tcPr>
          <w:p w14:paraId="7B9E03C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0.042 *</w:t>
            </w:r>
          </w:p>
        </w:tc>
        <w:tc>
          <w:tcPr>
            <w:tcW w:w="112" w:type="pct"/>
          </w:tcPr>
          <w:p w14:paraId="7804AA3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6602B24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334" w:type="pct"/>
          </w:tcPr>
          <w:p w14:paraId="107D635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</w:t>
            </w:r>
            <w:del w:id="0" w:author="Cherie Green" w:date="2024-02-03T16:52:00Z">
              <w:r w:rsidRPr="00CF3E8E" w:rsidDel="00005B7D">
                <w:rPr>
                  <w:rFonts w:eastAsia="Times New Roman" w:cstheme="minorHAnsi"/>
                  <w:sz w:val="16"/>
                  <w:szCs w:val="16"/>
                  <w:lang w:eastAsia="en-AU"/>
                </w:rPr>
                <w:delText>0</w:delText>
              </w:r>
            </w:del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59</w:t>
            </w:r>
          </w:p>
        </w:tc>
        <w:tc>
          <w:tcPr>
            <w:tcW w:w="324" w:type="pct"/>
          </w:tcPr>
          <w:p w14:paraId="3558165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25 *</w:t>
            </w:r>
          </w:p>
        </w:tc>
        <w:tc>
          <w:tcPr>
            <w:tcW w:w="112" w:type="pct"/>
          </w:tcPr>
          <w:p w14:paraId="0F5E8B8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91BBE8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06" w:type="pct"/>
          </w:tcPr>
          <w:p w14:paraId="7868AD2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47</w:t>
            </w:r>
          </w:p>
        </w:tc>
        <w:tc>
          <w:tcPr>
            <w:tcW w:w="324" w:type="pct"/>
          </w:tcPr>
          <w:p w14:paraId="62C8DF1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756</w:t>
            </w:r>
          </w:p>
        </w:tc>
        <w:tc>
          <w:tcPr>
            <w:tcW w:w="112" w:type="pct"/>
          </w:tcPr>
          <w:p w14:paraId="4F23F28A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11C68E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47" w:type="pct"/>
          </w:tcPr>
          <w:p w14:paraId="29F15EC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293" w:type="pct"/>
          </w:tcPr>
          <w:p w14:paraId="2BCDD19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39</w:t>
            </w:r>
          </w:p>
        </w:tc>
      </w:tr>
      <w:tr w:rsidR="00DB4A65" w:rsidRPr="003F353D" w14:paraId="76A2B38B" w14:textId="77777777" w:rsidTr="00DB4A65">
        <w:tc>
          <w:tcPr>
            <w:tcW w:w="271" w:type="pct"/>
            <w:gridSpan w:val="2"/>
          </w:tcPr>
          <w:p w14:paraId="1C02BE56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304CB4D9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Supports</w:t>
            </w:r>
          </w:p>
        </w:tc>
        <w:tc>
          <w:tcPr>
            <w:tcW w:w="112" w:type="pct"/>
          </w:tcPr>
          <w:p w14:paraId="09C2A6E0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0B88A22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306" w:type="pct"/>
            <w:vAlign w:val="bottom"/>
          </w:tcPr>
          <w:p w14:paraId="13C0EC7D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3" w:type="pct"/>
            <w:vAlign w:val="bottom"/>
          </w:tcPr>
          <w:p w14:paraId="6B3D2DBB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112" w:type="pct"/>
          </w:tcPr>
          <w:p w14:paraId="2510533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7E5587F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334" w:type="pct"/>
          </w:tcPr>
          <w:p w14:paraId="324D51BD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24" w:type="pct"/>
          </w:tcPr>
          <w:p w14:paraId="5B459F31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112" w:type="pct"/>
          </w:tcPr>
          <w:p w14:paraId="18F90B5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535021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06" w:type="pct"/>
          </w:tcPr>
          <w:p w14:paraId="7D9D0A82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-0.155</w:t>
            </w:r>
          </w:p>
        </w:tc>
        <w:tc>
          <w:tcPr>
            <w:tcW w:w="324" w:type="pct"/>
          </w:tcPr>
          <w:p w14:paraId="0CA9103F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112" w:type="pct"/>
          </w:tcPr>
          <w:p w14:paraId="4CE0ED78" w14:textId="77777777" w:rsidR="00252A0E" w:rsidRPr="00586473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C02F15A" w14:textId="77777777" w:rsidR="00252A0E" w:rsidRPr="00222E66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222E66">
              <w:rPr>
                <w:rFonts w:eastAsia="Times New Roman" w:cstheme="minorHAns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47" w:type="pct"/>
          </w:tcPr>
          <w:p w14:paraId="47F204F4" w14:textId="7777777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93" w:type="pct"/>
          </w:tcPr>
          <w:p w14:paraId="2AB4D6D7" w14:textId="7777777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0.591</w:t>
            </w:r>
          </w:p>
        </w:tc>
      </w:tr>
      <w:tr w:rsidR="00DB4A65" w:rsidRPr="003F353D" w14:paraId="79FEFF41" w14:textId="77777777" w:rsidTr="00DB4A65">
        <w:tc>
          <w:tcPr>
            <w:tcW w:w="112" w:type="pct"/>
          </w:tcPr>
          <w:p w14:paraId="5ACED999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4C7EB765" w14:textId="77777777" w:rsidR="00252A0E" w:rsidRPr="006A1DCC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Brief COPE Coping mechanisms</w:t>
            </w:r>
          </w:p>
        </w:tc>
        <w:tc>
          <w:tcPr>
            <w:tcW w:w="112" w:type="pct"/>
          </w:tcPr>
          <w:p w14:paraId="344E7E5A" w14:textId="77777777" w:rsidR="00252A0E" w:rsidRPr="00222E66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4252024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6" w:type="pct"/>
          </w:tcPr>
          <w:p w14:paraId="5F2F72B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" w:type="pct"/>
          </w:tcPr>
          <w:p w14:paraId="3A5053B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" w:type="pct"/>
          </w:tcPr>
          <w:p w14:paraId="36A82B4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6C92466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34" w:type="pct"/>
          </w:tcPr>
          <w:p w14:paraId="42A3829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15D56B9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378C608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F61215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6C490D2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498B59E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0203E130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9E296BF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</w:tcPr>
          <w:p w14:paraId="34BE12F4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</w:tcPr>
          <w:p w14:paraId="7AE9E4E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DB4A65" w:rsidRPr="003F353D" w14:paraId="23A3E932" w14:textId="77777777" w:rsidTr="00DB4A65">
        <w:tc>
          <w:tcPr>
            <w:tcW w:w="271" w:type="pct"/>
            <w:gridSpan w:val="2"/>
          </w:tcPr>
          <w:p w14:paraId="46934757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1B24AFA5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Avoidant</w:t>
            </w:r>
          </w:p>
        </w:tc>
        <w:tc>
          <w:tcPr>
            <w:tcW w:w="112" w:type="pct"/>
          </w:tcPr>
          <w:p w14:paraId="69731B0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7FE04CA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306" w:type="pct"/>
            <w:vAlign w:val="bottom"/>
          </w:tcPr>
          <w:p w14:paraId="5AE8B71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0.164</w:t>
            </w:r>
          </w:p>
        </w:tc>
        <w:tc>
          <w:tcPr>
            <w:tcW w:w="343" w:type="pct"/>
            <w:vAlign w:val="bottom"/>
          </w:tcPr>
          <w:p w14:paraId="2CC40DA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0.276</w:t>
            </w:r>
          </w:p>
        </w:tc>
        <w:tc>
          <w:tcPr>
            <w:tcW w:w="112" w:type="pct"/>
          </w:tcPr>
          <w:p w14:paraId="784D5B0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91" w:type="pct"/>
          </w:tcPr>
          <w:p w14:paraId="4AAAB3D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cstheme="minorHAnsi"/>
                <w:sz w:val="16"/>
                <w:szCs w:val="16"/>
              </w:rPr>
            </w:pPr>
            <w:r w:rsidRPr="00CF3E8E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334" w:type="pct"/>
          </w:tcPr>
          <w:p w14:paraId="11C2799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99</w:t>
            </w:r>
          </w:p>
        </w:tc>
        <w:tc>
          <w:tcPr>
            <w:tcW w:w="324" w:type="pct"/>
          </w:tcPr>
          <w:p w14:paraId="6CBFE6C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12 *</w:t>
            </w:r>
          </w:p>
        </w:tc>
        <w:tc>
          <w:tcPr>
            <w:tcW w:w="112" w:type="pct"/>
          </w:tcPr>
          <w:p w14:paraId="190463D7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876EDF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65942C2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377</w:t>
            </w:r>
          </w:p>
        </w:tc>
        <w:tc>
          <w:tcPr>
            <w:tcW w:w="324" w:type="pct"/>
          </w:tcPr>
          <w:p w14:paraId="006E543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11 *</w:t>
            </w:r>
          </w:p>
        </w:tc>
        <w:tc>
          <w:tcPr>
            <w:tcW w:w="112" w:type="pct"/>
          </w:tcPr>
          <w:p w14:paraId="23A2AF5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91" w:type="pct"/>
          </w:tcPr>
          <w:p w14:paraId="332D1D6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7" w:type="pct"/>
          </w:tcPr>
          <w:p w14:paraId="64CEEA3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-0.0311</w:t>
            </w:r>
          </w:p>
        </w:tc>
        <w:tc>
          <w:tcPr>
            <w:tcW w:w="293" w:type="pct"/>
          </w:tcPr>
          <w:p w14:paraId="70FC8C6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0.054</w:t>
            </w:r>
          </w:p>
        </w:tc>
      </w:tr>
      <w:tr w:rsidR="00DB4A65" w:rsidRPr="003F353D" w14:paraId="4C108178" w14:textId="77777777" w:rsidTr="00DB4A65">
        <w:tc>
          <w:tcPr>
            <w:tcW w:w="271" w:type="pct"/>
            <w:gridSpan w:val="2"/>
          </w:tcPr>
          <w:p w14:paraId="6235F49C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4AF5EF85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Approach</w:t>
            </w:r>
          </w:p>
        </w:tc>
        <w:tc>
          <w:tcPr>
            <w:tcW w:w="112" w:type="pct"/>
          </w:tcPr>
          <w:p w14:paraId="57F29BE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153DDE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  <w:vAlign w:val="bottom"/>
          </w:tcPr>
          <w:p w14:paraId="59750A2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14</w:t>
            </w:r>
          </w:p>
        </w:tc>
        <w:tc>
          <w:tcPr>
            <w:tcW w:w="343" w:type="pct"/>
            <w:vAlign w:val="bottom"/>
          </w:tcPr>
          <w:p w14:paraId="7A14A56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53</w:t>
            </w:r>
          </w:p>
        </w:tc>
        <w:tc>
          <w:tcPr>
            <w:tcW w:w="112" w:type="pct"/>
          </w:tcPr>
          <w:p w14:paraId="051A7C0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415962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34" w:type="pct"/>
          </w:tcPr>
          <w:p w14:paraId="2B2F109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207</w:t>
            </w:r>
          </w:p>
        </w:tc>
        <w:tc>
          <w:tcPr>
            <w:tcW w:w="324" w:type="pct"/>
          </w:tcPr>
          <w:p w14:paraId="479B6AC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112" w:type="pct"/>
          </w:tcPr>
          <w:p w14:paraId="305D62C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9A2AB5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4093A33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097</w:t>
            </w:r>
          </w:p>
        </w:tc>
        <w:tc>
          <w:tcPr>
            <w:tcW w:w="324" w:type="pct"/>
          </w:tcPr>
          <w:p w14:paraId="7AE9257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528</w:t>
            </w:r>
          </w:p>
        </w:tc>
        <w:tc>
          <w:tcPr>
            <w:tcW w:w="112" w:type="pct"/>
          </w:tcPr>
          <w:p w14:paraId="5D4EE75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70E264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7" w:type="pct"/>
          </w:tcPr>
          <w:p w14:paraId="34DEA58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293" w:type="pct"/>
          </w:tcPr>
          <w:p w14:paraId="5C80963D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68</w:t>
            </w:r>
          </w:p>
        </w:tc>
      </w:tr>
      <w:tr w:rsidR="00DB4A65" w:rsidRPr="003F353D" w14:paraId="2B931ABE" w14:textId="77777777" w:rsidTr="00DB4A65">
        <w:tc>
          <w:tcPr>
            <w:tcW w:w="112" w:type="pct"/>
          </w:tcPr>
          <w:p w14:paraId="3043B43B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30661AE5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MAAS Mindfulness mean score</w:t>
            </w:r>
          </w:p>
        </w:tc>
        <w:tc>
          <w:tcPr>
            <w:tcW w:w="112" w:type="pct"/>
          </w:tcPr>
          <w:p w14:paraId="5822866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F8AF4A3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  <w:vAlign w:val="bottom"/>
          </w:tcPr>
          <w:p w14:paraId="50D7D52D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343" w:type="pct"/>
            <w:vAlign w:val="bottom"/>
          </w:tcPr>
          <w:p w14:paraId="0319EF86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797</w:t>
            </w:r>
          </w:p>
        </w:tc>
        <w:tc>
          <w:tcPr>
            <w:tcW w:w="112" w:type="pct"/>
          </w:tcPr>
          <w:p w14:paraId="1506A8CC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B8647AB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34" w:type="pct"/>
          </w:tcPr>
          <w:p w14:paraId="29784663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-0.084</w:t>
            </w:r>
          </w:p>
        </w:tc>
        <w:tc>
          <w:tcPr>
            <w:tcW w:w="324" w:type="pct"/>
          </w:tcPr>
          <w:p w14:paraId="06310096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613</w:t>
            </w:r>
          </w:p>
        </w:tc>
        <w:tc>
          <w:tcPr>
            <w:tcW w:w="112" w:type="pct"/>
          </w:tcPr>
          <w:p w14:paraId="20F02BF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8D2B84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06F3918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143</w:t>
            </w:r>
          </w:p>
        </w:tc>
        <w:tc>
          <w:tcPr>
            <w:tcW w:w="324" w:type="pct"/>
          </w:tcPr>
          <w:p w14:paraId="49236BF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48</w:t>
            </w:r>
          </w:p>
        </w:tc>
        <w:tc>
          <w:tcPr>
            <w:tcW w:w="112" w:type="pct"/>
          </w:tcPr>
          <w:p w14:paraId="6EF1E73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13F9520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7" w:type="pct"/>
          </w:tcPr>
          <w:p w14:paraId="0F48C15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269</w:t>
            </w:r>
          </w:p>
        </w:tc>
        <w:tc>
          <w:tcPr>
            <w:tcW w:w="293" w:type="pct"/>
          </w:tcPr>
          <w:p w14:paraId="752F1DB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98</w:t>
            </w:r>
          </w:p>
        </w:tc>
      </w:tr>
      <w:tr w:rsidR="00DB4A65" w:rsidRPr="003F353D" w14:paraId="237B1377" w14:textId="77777777" w:rsidTr="00DB4A65">
        <w:tc>
          <w:tcPr>
            <w:tcW w:w="112" w:type="pct"/>
          </w:tcPr>
          <w:p w14:paraId="4575C636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5241E1A1" w14:textId="04A03602" w:rsidR="00252A0E" w:rsidRPr="00222E66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AQ-10 autism traits total score</w:t>
            </w:r>
          </w:p>
        </w:tc>
        <w:tc>
          <w:tcPr>
            <w:tcW w:w="112" w:type="pct"/>
          </w:tcPr>
          <w:p w14:paraId="4479B96D" w14:textId="77777777" w:rsidR="00252A0E" w:rsidRPr="00993910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CCB5F92" w14:textId="60C51AC1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  <w:vAlign w:val="bottom"/>
          </w:tcPr>
          <w:p w14:paraId="711E16C3" w14:textId="1BA33F6E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43" w:type="pct"/>
            <w:vAlign w:val="bottom"/>
          </w:tcPr>
          <w:p w14:paraId="2A5C35EB" w14:textId="0882C3EE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12" w:type="pct"/>
          </w:tcPr>
          <w:p w14:paraId="2E8D549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EF3AF26" w14:textId="7CE56C90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34" w:type="pct"/>
          </w:tcPr>
          <w:p w14:paraId="659333C6" w14:textId="7D6A950F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324" w:type="pct"/>
          </w:tcPr>
          <w:p w14:paraId="5B360D38" w14:textId="66559CBB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12" w:type="pct"/>
          </w:tcPr>
          <w:p w14:paraId="43A5F27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0537FE5" w14:textId="7147B0C6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2E5E44AA" w14:textId="1CF800E9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-0.112</w:t>
            </w:r>
          </w:p>
        </w:tc>
        <w:tc>
          <w:tcPr>
            <w:tcW w:w="324" w:type="pct"/>
          </w:tcPr>
          <w:p w14:paraId="717D0ABE" w14:textId="5C5DFE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112" w:type="pct"/>
          </w:tcPr>
          <w:p w14:paraId="651204D2" w14:textId="77777777" w:rsidR="00252A0E" w:rsidRPr="00586473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F4FD868" w14:textId="4CA4765F" w:rsidR="00252A0E" w:rsidRPr="00993910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993910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7" w:type="pct"/>
          </w:tcPr>
          <w:p w14:paraId="352E121B" w14:textId="07BBD9F0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-0.049</w:t>
            </w:r>
          </w:p>
        </w:tc>
        <w:tc>
          <w:tcPr>
            <w:tcW w:w="293" w:type="pct"/>
          </w:tcPr>
          <w:p w14:paraId="43796741" w14:textId="6432B0F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0.766</w:t>
            </w:r>
          </w:p>
        </w:tc>
      </w:tr>
      <w:tr w:rsidR="00DB4A65" w:rsidRPr="003F353D" w14:paraId="640408BD" w14:textId="77777777" w:rsidTr="00DB4A65">
        <w:tc>
          <w:tcPr>
            <w:tcW w:w="112" w:type="pct"/>
          </w:tcPr>
          <w:p w14:paraId="43A67075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63350321" w14:textId="77777777" w:rsidR="00252A0E" w:rsidRPr="00222E66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Autism-</w:t>
            </w:r>
            <w:r w:rsidRPr="00222E66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Specific </w:t>
            </w:r>
            <w:proofErr w:type="gramStart"/>
            <w:r w:rsidRPr="00222E66">
              <w:rPr>
                <w:rFonts w:eastAsia="Times New Roman" w:cstheme="minorHAnsi"/>
                <w:sz w:val="16"/>
                <w:szCs w:val="16"/>
                <w:lang w:eastAsia="en-AU"/>
              </w:rPr>
              <w:t>Five Minute</w:t>
            </w:r>
            <w:proofErr w:type="gramEnd"/>
            <w:r w:rsidRPr="00222E66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Speech Sample</w:t>
            </w:r>
          </w:p>
        </w:tc>
        <w:tc>
          <w:tcPr>
            <w:tcW w:w="112" w:type="pct"/>
          </w:tcPr>
          <w:p w14:paraId="03C605E6" w14:textId="77777777" w:rsidR="00252A0E" w:rsidRPr="00586473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EDCF42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  <w:vAlign w:val="bottom"/>
          </w:tcPr>
          <w:p w14:paraId="5D8FBE2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3" w:type="pct"/>
            <w:vAlign w:val="bottom"/>
          </w:tcPr>
          <w:p w14:paraId="6E7EE8A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15AF827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92CF390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4" w:type="pct"/>
          </w:tcPr>
          <w:p w14:paraId="1C88971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3F19BEB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59B5B55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AFA9C0E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6B41899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4C4780A0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6E1E6B30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0031450" w14:textId="77777777" w:rsidR="00252A0E" w:rsidRPr="00176283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</w:tcPr>
          <w:p w14:paraId="312F0EEA" w14:textId="77777777" w:rsidR="00252A0E" w:rsidRPr="00176283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</w:tcPr>
          <w:p w14:paraId="755BF647" w14:textId="77777777" w:rsidR="00252A0E" w:rsidRPr="00176283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DB4A65" w:rsidRPr="003F353D" w14:paraId="110EFA5C" w14:textId="77777777" w:rsidTr="00DB4A65">
        <w:tc>
          <w:tcPr>
            <w:tcW w:w="112" w:type="pct"/>
          </w:tcPr>
          <w:p w14:paraId="09D019BF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59" w:type="pct"/>
          </w:tcPr>
          <w:p w14:paraId="0F787B1F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1C1819B9" w14:textId="77777777" w:rsidR="00252A0E" w:rsidRPr="006A1DCC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Critical comments</w:t>
            </w:r>
          </w:p>
        </w:tc>
        <w:tc>
          <w:tcPr>
            <w:tcW w:w="112" w:type="pct"/>
          </w:tcPr>
          <w:p w14:paraId="639F904B" w14:textId="77777777" w:rsidR="00252A0E" w:rsidRPr="00222E66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B6F6F0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  <w:vAlign w:val="bottom"/>
          </w:tcPr>
          <w:p w14:paraId="7D033AF4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343" w:type="pct"/>
            <w:vAlign w:val="bottom"/>
          </w:tcPr>
          <w:p w14:paraId="7FF9938E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112" w:type="pct"/>
          </w:tcPr>
          <w:p w14:paraId="249EA49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51D5EB7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34" w:type="pct"/>
          </w:tcPr>
          <w:p w14:paraId="02C78A38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324" w:type="pct"/>
          </w:tcPr>
          <w:p w14:paraId="3C0E4403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634</w:t>
            </w:r>
          </w:p>
        </w:tc>
        <w:tc>
          <w:tcPr>
            <w:tcW w:w="112" w:type="pct"/>
          </w:tcPr>
          <w:p w14:paraId="0A53ED6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0C654E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</w:tcPr>
          <w:p w14:paraId="63B3809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32</w:t>
            </w:r>
          </w:p>
        </w:tc>
        <w:tc>
          <w:tcPr>
            <w:tcW w:w="324" w:type="pct"/>
          </w:tcPr>
          <w:p w14:paraId="785867C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81</w:t>
            </w:r>
          </w:p>
        </w:tc>
        <w:tc>
          <w:tcPr>
            <w:tcW w:w="112" w:type="pct"/>
          </w:tcPr>
          <w:p w14:paraId="72916DF1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033A91E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47" w:type="pct"/>
          </w:tcPr>
          <w:p w14:paraId="68EBB365" w14:textId="7777777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293" w:type="pct"/>
          </w:tcPr>
          <w:p w14:paraId="354E1F2E" w14:textId="7777777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DB4A65" w:rsidRPr="003F353D" w14:paraId="7A926F1C" w14:textId="77777777" w:rsidTr="00DB4A65">
        <w:tc>
          <w:tcPr>
            <w:tcW w:w="112" w:type="pct"/>
          </w:tcPr>
          <w:p w14:paraId="06A75C50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59" w:type="pct"/>
          </w:tcPr>
          <w:p w14:paraId="5D8D2813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0B4757E4" w14:textId="77777777" w:rsidR="00252A0E" w:rsidRPr="006A1DCC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Positive comments</w:t>
            </w:r>
          </w:p>
        </w:tc>
        <w:tc>
          <w:tcPr>
            <w:tcW w:w="112" w:type="pct"/>
          </w:tcPr>
          <w:p w14:paraId="4B038A63" w14:textId="77777777" w:rsidR="00252A0E" w:rsidRPr="00222E66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1E0D98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  <w:vAlign w:val="bottom"/>
          </w:tcPr>
          <w:p w14:paraId="0A05B031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43" w:type="pct"/>
            <w:vAlign w:val="bottom"/>
          </w:tcPr>
          <w:p w14:paraId="1744F85B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848</w:t>
            </w:r>
          </w:p>
        </w:tc>
        <w:tc>
          <w:tcPr>
            <w:tcW w:w="112" w:type="pct"/>
          </w:tcPr>
          <w:p w14:paraId="4BF8898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8C020E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34" w:type="pct"/>
          </w:tcPr>
          <w:p w14:paraId="1DBA6415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324" w:type="pct"/>
          </w:tcPr>
          <w:p w14:paraId="129E3546" w14:textId="77777777" w:rsidR="00252A0E" w:rsidRPr="00CF3E8E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3E8E">
              <w:rPr>
                <w:rFonts w:ascii="Calibri" w:hAnsi="Calibri" w:cs="Calibri"/>
                <w:color w:val="000000"/>
                <w:sz w:val="16"/>
                <w:szCs w:val="16"/>
              </w:rPr>
              <w:t>0.814</w:t>
            </w:r>
          </w:p>
        </w:tc>
        <w:tc>
          <w:tcPr>
            <w:tcW w:w="112" w:type="pct"/>
          </w:tcPr>
          <w:p w14:paraId="5A6E886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D72FC27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</w:tcPr>
          <w:p w14:paraId="1F405B3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324" w:type="pct"/>
          </w:tcPr>
          <w:p w14:paraId="02F8B1F7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825</w:t>
            </w:r>
          </w:p>
        </w:tc>
        <w:tc>
          <w:tcPr>
            <w:tcW w:w="112" w:type="pct"/>
          </w:tcPr>
          <w:p w14:paraId="19D007CE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CC830B8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6A1DCC">
              <w:rPr>
                <w:rFonts w:eastAsia="Times New Roman" w:cstheme="minorHAns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347" w:type="pct"/>
          </w:tcPr>
          <w:p w14:paraId="0701ED3F" w14:textId="7777777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293" w:type="pct"/>
          </w:tcPr>
          <w:p w14:paraId="6FF73AAA" w14:textId="77777777" w:rsidR="00252A0E" w:rsidRPr="00707D56" w:rsidRDefault="00252A0E" w:rsidP="00C02F17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76283">
              <w:rPr>
                <w:rFonts w:ascii="Calibri" w:hAnsi="Calibri" w:cs="Calibri"/>
                <w:color w:val="000000"/>
                <w:sz w:val="16"/>
                <w:szCs w:val="16"/>
              </w:rPr>
              <w:t>0.281</w:t>
            </w:r>
          </w:p>
        </w:tc>
      </w:tr>
      <w:tr w:rsidR="00DB4A65" w:rsidRPr="003F353D" w14:paraId="4B886B48" w14:textId="77777777" w:rsidTr="00DB4A65">
        <w:tc>
          <w:tcPr>
            <w:tcW w:w="1210" w:type="pct"/>
            <w:gridSpan w:val="3"/>
          </w:tcPr>
          <w:p w14:paraId="5EBD7FFA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b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b/>
                <w:sz w:val="16"/>
                <w:szCs w:val="16"/>
                <w:lang w:eastAsia="en-AU"/>
              </w:rPr>
              <w:t>T1 Child Predictors</w:t>
            </w:r>
          </w:p>
        </w:tc>
        <w:tc>
          <w:tcPr>
            <w:tcW w:w="112" w:type="pct"/>
          </w:tcPr>
          <w:p w14:paraId="26E38EE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2EF3CF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2F03B1C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3" w:type="pct"/>
          </w:tcPr>
          <w:p w14:paraId="3BC78FB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71E10BF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195BEB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4" w:type="pct"/>
          </w:tcPr>
          <w:p w14:paraId="48C1D87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4F9ABF6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7EAD884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2526FB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0F94FB5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617A874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34A5813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4C5C136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</w:tcPr>
          <w:p w14:paraId="0361DF4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</w:tcPr>
          <w:p w14:paraId="5CBFF78B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DB4A65" w:rsidRPr="003F353D" w14:paraId="216DCCA8" w14:textId="77777777" w:rsidTr="00DB4A65">
        <w:tc>
          <w:tcPr>
            <w:tcW w:w="112" w:type="pct"/>
          </w:tcPr>
          <w:p w14:paraId="4B88968D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5204808E" w14:textId="3DE6E067" w:rsidR="00252A0E" w:rsidRPr="003D6592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Age (months)</w:t>
            </w:r>
          </w:p>
        </w:tc>
        <w:tc>
          <w:tcPr>
            <w:tcW w:w="112" w:type="pct"/>
          </w:tcPr>
          <w:p w14:paraId="11C49F8E" w14:textId="77777777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F29C781" w14:textId="1D64C504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  <w:vAlign w:val="bottom"/>
          </w:tcPr>
          <w:p w14:paraId="40D76D31" w14:textId="1B18B1AC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343" w:type="pct"/>
            <w:vAlign w:val="bottom"/>
          </w:tcPr>
          <w:p w14:paraId="2384B5A9" w14:textId="756ABE6F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740</w:t>
            </w:r>
          </w:p>
        </w:tc>
        <w:tc>
          <w:tcPr>
            <w:tcW w:w="112" w:type="pct"/>
          </w:tcPr>
          <w:p w14:paraId="3539EB76" w14:textId="77777777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A0AEA42" w14:textId="4A854311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34" w:type="pct"/>
            <w:vAlign w:val="bottom"/>
          </w:tcPr>
          <w:p w14:paraId="5FC99807" w14:textId="40063DFF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125</w:t>
            </w:r>
          </w:p>
        </w:tc>
        <w:tc>
          <w:tcPr>
            <w:tcW w:w="324" w:type="pct"/>
            <w:vAlign w:val="bottom"/>
          </w:tcPr>
          <w:p w14:paraId="53DA2B45" w14:textId="3B1F6F86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449</w:t>
            </w:r>
          </w:p>
        </w:tc>
        <w:tc>
          <w:tcPr>
            <w:tcW w:w="112" w:type="pct"/>
          </w:tcPr>
          <w:p w14:paraId="73BAD107" w14:textId="77777777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0F1E703" w14:textId="0CF8AD5D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06" w:type="pct"/>
          </w:tcPr>
          <w:p w14:paraId="3B384677" w14:textId="4231D657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324" w:type="pct"/>
          </w:tcPr>
          <w:p w14:paraId="78F41E0A" w14:textId="20C860AF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536</w:t>
            </w:r>
          </w:p>
        </w:tc>
        <w:tc>
          <w:tcPr>
            <w:tcW w:w="112" w:type="pct"/>
          </w:tcPr>
          <w:p w14:paraId="48316B88" w14:textId="77777777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AF70AA9" w14:textId="75D8FF55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47" w:type="pct"/>
          </w:tcPr>
          <w:p w14:paraId="6260CF75" w14:textId="5588A2C3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293" w:type="pct"/>
          </w:tcPr>
          <w:p w14:paraId="3703A215" w14:textId="1CFDF40F" w:rsidR="00252A0E" w:rsidRPr="003D6592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D6592">
              <w:rPr>
                <w:rFonts w:eastAsia="Times New Roman" w:cstheme="minorHAnsi"/>
                <w:sz w:val="16"/>
                <w:szCs w:val="16"/>
                <w:lang w:eastAsia="en-AU"/>
              </w:rPr>
              <w:t>0.749</w:t>
            </w:r>
          </w:p>
        </w:tc>
      </w:tr>
      <w:tr w:rsidR="00DB4A65" w:rsidRPr="003F353D" w14:paraId="71B9C12F" w14:textId="77777777" w:rsidTr="00DB4A65">
        <w:tc>
          <w:tcPr>
            <w:tcW w:w="112" w:type="pct"/>
          </w:tcPr>
          <w:p w14:paraId="0C511862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1E2128CB" w14:textId="79AED59A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ADOS-2 CSS Autism Symptoms</w:t>
            </w:r>
          </w:p>
        </w:tc>
        <w:tc>
          <w:tcPr>
            <w:tcW w:w="112" w:type="pct"/>
          </w:tcPr>
          <w:p w14:paraId="7926A84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B12459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  <w:vAlign w:val="bottom"/>
          </w:tcPr>
          <w:p w14:paraId="6703B81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119</w:t>
            </w:r>
          </w:p>
        </w:tc>
        <w:tc>
          <w:tcPr>
            <w:tcW w:w="343" w:type="pct"/>
            <w:vAlign w:val="bottom"/>
          </w:tcPr>
          <w:p w14:paraId="14BA6A8E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430</w:t>
            </w:r>
          </w:p>
        </w:tc>
        <w:tc>
          <w:tcPr>
            <w:tcW w:w="112" w:type="pct"/>
          </w:tcPr>
          <w:p w14:paraId="4E968A6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048497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34" w:type="pct"/>
          </w:tcPr>
          <w:p w14:paraId="70372EF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362</w:t>
            </w:r>
          </w:p>
        </w:tc>
        <w:tc>
          <w:tcPr>
            <w:tcW w:w="324" w:type="pct"/>
          </w:tcPr>
          <w:p w14:paraId="1011F10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24 *</w:t>
            </w:r>
          </w:p>
        </w:tc>
        <w:tc>
          <w:tcPr>
            <w:tcW w:w="112" w:type="pct"/>
          </w:tcPr>
          <w:p w14:paraId="1B57A6D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CA7E95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06" w:type="pct"/>
          </w:tcPr>
          <w:p w14:paraId="20AF4550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91</w:t>
            </w:r>
          </w:p>
        </w:tc>
        <w:tc>
          <w:tcPr>
            <w:tcW w:w="324" w:type="pct"/>
          </w:tcPr>
          <w:p w14:paraId="7F02C2F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47 *</w:t>
            </w:r>
          </w:p>
        </w:tc>
        <w:tc>
          <w:tcPr>
            <w:tcW w:w="112" w:type="pct"/>
          </w:tcPr>
          <w:p w14:paraId="27FE3A5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F11403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47" w:type="pct"/>
          </w:tcPr>
          <w:p w14:paraId="33D9A70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17</w:t>
            </w:r>
          </w:p>
        </w:tc>
        <w:tc>
          <w:tcPr>
            <w:tcW w:w="293" w:type="pct"/>
          </w:tcPr>
          <w:p w14:paraId="3FE93C4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464</w:t>
            </w:r>
          </w:p>
        </w:tc>
      </w:tr>
      <w:tr w:rsidR="00DB4A65" w:rsidRPr="003F353D" w14:paraId="0B97582C" w14:textId="77777777" w:rsidTr="00DB4A65">
        <w:tc>
          <w:tcPr>
            <w:tcW w:w="112" w:type="pct"/>
          </w:tcPr>
          <w:p w14:paraId="7E352906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5873BC3F" w14:textId="77777777" w:rsidR="00252A0E" w:rsidRPr="00AD44E4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SCQ Autism Symptoms total score</w:t>
            </w:r>
          </w:p>
        </w:tc>
        <w:tc>
          <w:tcPr>
            <w:tcW w:w="112" w:type="pct"/>
          </w:tcPr>
          <w:p w14:paraId="6B099A78" w14:textId="77777777" w:rsidR="00252A0E" w:rsidRPr="006A1DCC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A77E8C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306" w:type="pct"/>
            <w:vAlign w:val="bottom"/>
          </w:tcPr>
          <w:p w14:paraId="1529E57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071</w:t>
            </w:r>
          </w:p>
        </w:tc>
        <w:tc>
          <w:tcPr>
            <w:tcW w:w="343" w:type="pct"/>
            <w:vAlign w:val="bottom"/>
          </w:tcPr>
          <w:p w14:paraId="03542760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653</w:t>
            </w:r>
          </w:p>
        </w:tc>
        <w:tc>
          <w:tcPr>
            <w:tcW w:w="112" w:type="pct"/>
          </w:tcPr>
          <w:p w14:paraId="4E774300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052288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334" w:type="pct"/>
          </w:tcPr>
          <w:p w14:paraId="7AE97F2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180</w:t>
            </w:r>
          </w:p>
        </w:tc>
        <w:tc>
          <w:tcPr>
            <w:tcW w:w="324" w:type="pct"/>
          </w:tcPr>
          <w:p w14:paraId="6ABF2F1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94</w:t>
            </w:r>
          </w:p>
        </w:tc>
        <w:tc>
          <w:tcPr>
            <w:tcW w:w="112" w:type="pct"/>
          </w:tcPr>
          <w:p w14:paraId="437F5DC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83E5B64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06" w:type="pct"/>
          </w:tcPr>
          <w:p w14:paraId="5B44BD9B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-0.034</w:t>
            </w:r>
          </w:p>
        </w:tc>
        <w:tc>
          <w:tcPr>
            <w:tcW w:w="324" w:type="pct"/>
          </w:tcPr>
          <w:p w14:paraId="772AB893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827</w:t>
            </w:r>
          </w:p>
        </w:tc>
        <w:tc>
          <w:tcPr>
            <w:tcW w:w="112" w:type="pct"/>
          </w:tcPr>
          <w:p w14:paraId="3CF7D45E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A9AE275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47" w:type="pct"/>
          </w:tcPr>
          <w:p w14:paraId="72EE60D7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-0.113</w:t>
            </w:r>
          </w:p>
        </w:tc>
        <w:tc>
          <w:tcPr>
            <w:tcW w:w="293" w:type="pct"/>
          </w:tcPr>
          <w:p w14:paraId="3E061D1B" w14:textId="77777777" w:rsidR="00252A0E" w:rsidRPr="00AD44E4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AD44E4">
              <w:rPr>
                <w:rFonts w:eastAsia="Times New Roman" w:cstheme="minorHAnsi"/>
                <w:sz w:val="16"/>
                <w:szCs w:val="16"/>
                <w:lang w:eastAsia="en-AU"/>
              </w:rPr>
              <w:t>0.500</w:t>
            </w:r>
          </w:p>
        </w:tc>
      </w:tr>
      <w:tr w:rsidR="00DB4A65" w:rsidRPr="003F353D" w14:paraId="0F451201" w14:textId="77777777" w:rsidTr="00DB4A65">
        <w:tc>
          <w:tcPr>
            <w:tcW w:w="112" w:type="pct"/>
          </w:tcPr>
          <w:p w14:paraId="481E4EC6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4DC0E403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MSEL Developmental Quotient</w:t>
            </w:r>
          </w:p>
        </w:tc>
        <w:tc>
          <w:tcPr>
            <w:tcW w:w="112" w:type="pct"/>
          </w:tcPr>
          <w:p w14:paraId="7BF8180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7BE0B8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306" w:type="pct"/>
            <w:vAlign w:val="bottom"/>
          </w:tcPr>
          <w:p w14:paraId="50CCE4D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52</w:t>
            </w:r>
          </w:p>
        </w:tc>
        <w:tc>
          <w:tcPr>
            <w:tcW w:w="343" w:type="pct"/>
            <w:vAlign w:val="bottom"/>
          </w:tcPr>
          <w:p w14:paraId="5F736810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112" w:type="pct"/>
          </w:tcPr>
          <w:p w14:paraId="696C1FD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40ED991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34" w:type="pct"/>
            <w:vAlign w:val="bottom"/>
          </w:tcPr>
          <w:p w14:paraId="78BD74A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346</w:t>
            </w:r>
          </w:p>
        </w:tc>
        <w:tc>
          <w:tcPr>
            <w:tcW w:w="324" w:type="pct"/>
            <w:vAlign w:val="bottom"/>
          </w:tcPr>
          <w:p w14:paraId="17320B5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31 *</w:t>
            </w:r>
          </w:p>
        </w:tc>
        <w:tc>
          <w:tcPr>
            <w:tcW w:w="112" w:type="pct"/>
          </w:tcPr>
          <w:p w14:paraId="75EA7B4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3F88F943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306" w:type="pct"/>
          </w:tcPr>
          <w:p w14:paraId="04CF537D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073</w:t>
            </w:r>
          </w:p>
        </w:tc>
        <w:tc>
          <w:tcPr>
            <w:tcW w:w="324" w:type="pct"/>
          </w:tcPr>
          <w:p w14:paraId="20C29537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625</w:t>
            </w:r>
          </w:p>
        </w:tc>
        <w:tc>
          <w:tcPr>
            <w:tcW w:w="112" w:type="pct"/>
          </w:tcPr>
          <w:p w14:paraId="63E3184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A281A1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347" w:type="pct"/>
          </w:tcPr>
          <w:p w14:paraId="0F7DAF3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293" w:type="pct"/>
          </w:tcPr>
          <w:p w14:paraId="63B76FB3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570</w:t>
            </w:r>
          </w:p>
        </w:tc>
      </w:tr>
      <w:tr w:rsidR="00DB4A65" w:rsidRPr="003F353D" w14:paraId="526071A1" w14:textId="77777777" w:rsidTr="00DB4A65">
        <w:tc>
          <w:tcPr>
            <w:tcW w:w="112" w:type="pct"/>
          </w:tcPr>
          <w:p w14:paraId="67D05A05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3F1A71B8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VABS Adaptive Behaviour SS</w:t>
            </w:r>
          </w:p>
        </w:tc>
        <w:tc>
          <w:tcPr>
            <w:tcW w:w="112" w:type="pct"/>
          </w:tcPr>
          <w:p w14:paraId="74897C01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9671C3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06" w:type="pct"/>
            <w:vAlign w:val="bottom"/>
          </w:tcPr>
          <w:p w14:paraId="63B31CF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99</w:t>
            </w:r>
          </w:p>
        </w:tc>
        <w:tc>
          <w:tcPr>
            <w:tcW w:w="343" w:type="pct"/>
            <w:vAlign w:val="bottom"/>
          </w:tcPr>
          <w:p w14:paraId="696AEA2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049 *</w:t>
            </w:r>
          </w:p>
        </w:tc>
        <w:tc>
          <w:tcPr>
            <w:tcW w:w="112" w:type="pct"/>
          </w:tcPr>
          <w:p w14:paraId="45A68DE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19E8A5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34" w:type="pct"/>
          </w:tcPr>
          <w:p w14:paraId="5A2D367E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196</w:t>
            </w:r>
          </w:p>
        </w:tc>
        <w:tc>
          <w:tcPr>
            <w:tcW w:w="324" w:type="pct"/>
          </w:tcPr>
          <w:p w14:paraId="13905D4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245</w:t>
            </w:r>
          </w:p>
        </w:tc>
        <w:tc>
          <w:tcPr>
            <w:tcW w:w="112" w:type="pct"/>
          </w:tcPr>
          <w:p w14:paraId="2457875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4CF116C9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5803FD9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-0.110</w:t>
            </w:r>
          </w:p>
        </w:tc>
        <w:tc>
          <w:tcPr>
            <w:tcW w:w="324" w:type="pct"/>
          </w:tcPr>
          <w:p w14:paraId="2C24DBF5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CF3E8E">
              <w:rPr>
                <w:rFonts w:eastAsia="Times New Roman" w:cstheme="minorHAnsi"/>
                <w:sz w:val="16"/>
                <w:szCs w:val="16"/>
                <w:lang w:eastAsia="en-AU"/>
              </w:rPr>
              <w:t>0.471</w:t>
            </w:r>
          </w:p>
        </w:tc>
        <w:tc>
          <w:tcPr>
            <w:tcW w:w="112" w:type="pct"/>
          </w:tcPr>
          <w:p w14:paraId="1D1705C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1745202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347" w:type="pct"/>
          </w:tcPr>
          <w:p w14:paraId="51EF138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293" w:type="pct"/>
          </w:tcPr>
          <w:p w14:paraId="5BCC9441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99</w:t>
            </w:r>
          </w:p>
        </w:tc>
      </w:tr>
      <w:tr w:rsidR="00DB4A65" w:rsidRPr="003F353D" w14:paraId="53BF4CA0" w14:textId="77777777" w:rsidTr="00DB4A65">
        <w:tc>
          <w:tcPr>
            <w:tcW w:w="112" w:type="pct"/>
          </w:tcPr>
          <w:p w14:paraId="58F41C88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098" w:type="pct"/>
            <w:gridSpan w:val="2"/>
          </w:tcPr>
          <w:p w14:paraId="27F76E97" w14:textId="25E4BF4A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CBCL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Emotional and B</w:t>
            </w: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ehaviour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al</w:t>
            </w: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 difficulties</w:t>
            </w:r>
          </w:p>
        </w:tc>
        <w:tc>
          <w:tcPr>
            <w:tcW w:w="112" w:type="pct"/>
          </w:tcPr>
          <w:p w14:paraId="5A5A60E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5843A99F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36CF2BB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3" w:type="pct"/>
          </w:tcPr>
          <w:p w14:paraId="44CC644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70306B2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0C8BDC8A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34" w:type="pct"/>
          </w:tcPr>
          <w:p w14:paraId="6C98491C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2939B31B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2598D712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37F9338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06" w:type="pct"/>
          </w:tcPr>
          <w:p w14:paraId="003FC8B4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24" w:type="pct"/>
          </w:tcPr>
          <w:p w14:paraId="2A035086" w14:textId="77777777" w:rsidR="00252A0E" w:rsidRPr="00CF3E8E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12" w:type="pct"/>
          </w:tcPr>
          <w:p w14:paraId="5C34E1D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73C825E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347" w:type="pct"/>
          </w:tcPr>
          <w:p w14:paraId="60630F5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293" w:type="pct"/>
          </w:tcPr>
          <w:p w14:paraId="535089B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</w:tr>
      <w:tr w:rsidR="00DB4A65" w:rsidRPr="003F353D" w14:paraId="6C73C206" w14:textId="77777777" w:rsidTr="00DB4A65">
        <w:tc>
          <w:tcPr>
            <w:tcW w:w="271" w:type="pct"/>
            <w:gridSpan w:val="2"/>
          </w:tcPr>
          <w:p w14:paraId="6CEB8398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</w:tcPr>
          <w:p w14:paraId="22244685" w14:textId="0ADF945A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Internalising</w:t>
            </w:r>
          </w:p>
        </w:tc>
        <w:tc>
          <w:tcPr>
            <w:tcW w:w="112" w:type="pct"/>
          </w:tcPr>
          <w:p w14:paraId="64B23029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22EE788D" w14:textId="40F179EF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06" w:type="pct"/>
            <w:vAlign w:val="bottom"/>
          </w:tcPr>
          <w:p w14:paraId="31938307" w14:textId="5A3867C3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50</w:t>
            </w:r>
          </w:p>
        </w:tc>
        <w:tc>
          <w:tcPr>
            <w:tcW w:w="343" w:type="pct"/>
            <w:vAlign w:val="bottom"/>
          </w:tcPr>
          <w:p w14:paraId="03167A2A" w14:textId="694A15EF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45</w:t>
            </w:r>
          </w:p>
        </w:tc>
        <w:tc>
          <w:tcPr>
            <w:tcW w:w="112" w:type="pct"/>
          </w:tcPr>
          <w:p w14:paraId="10594FD6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4D588F86" w14:textId="51DEBEC9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34" w:type="pct"/>
            <w:vAlign w:val="bottom"/>
          </w:tcPr>
          <w:p w14:paraId="5986DCCC" w14:textId="1F887AE1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42</w:t>
            </w:r>
          </w:p>
        </w:tc>
        <w:tc>
          <w:tcPr>
            <w:tcW w:w="324" w:type="pct"/>
            <w:vAlign w:val="bottom"/>
          </w:tcPr>
          <w:p w14:paraId="25D16523" w14:textId="538B3BF8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06</w:t>
            </w:r>
          </w:p>
        </w:tc>
        <w:tc>
          <w:tcPr>
            <w:tcW w:w="112" w:type="pct"/>
          </w:tcPr>
          <w:p w14:paraId="6D21C02F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42D6CE6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</w:tcPr>
          <w:p w14:paraId="45B9EF1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324" w:type="pct"/>
          </w:tcPr>
          <w:p w14:paraId="0916D1E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85</w:t>
            </w:r>
          </w:p>
        </w:tc>
        <w:tc>
          <w:tcPr>
            <w:tcW w:w="112" w:type="pct"/>
          </w:tcPr>
          <w:p w14:paraId="4B7F3E6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</w:tcPr>
          <w:p w14:paraId="6B897A5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47" w:type="pct"/>
          </w:tcPr>
          <w:p w14:paraId="14281B2D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41</w:t>
            </w:r>
          </w:p>
        </w:tc>
        <w:tc>
          <w:tcPr>
            <w:tcW w:w="293" w:type="pct"/>
          </w:tcPr>
          <w:p w14:paraId="61A75BA5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05</w:t>
            </w:r>
          </w:p>
        </w:tc>
      </w:tr>
      <w:tr w:rsidR="00DB4A65" w:rsidRPr="003F353D" w14:paraId="3CE0D7ED" w14:textId="77777777" w:rsidTr="00DB4A65">
        <w:tc>
          <w:tcPr>
            <w:tcW w:w="271" w:type="pct"/>
            <w:gridSpan w:val="2"/>
            <w:tcBorders>
              <w:bottom w:val="single" w:sz="4" w:space="0" w:color="auto"/>
            </w:tcBorders>
          </w:tcPr>
          <w:p w14:paraId="2FE74E67" w14:textId="7777777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57B78063" w14:textId="094EBCF7" w:rsidR="00252A0E" w:rsidRPr="003F353D" w:rsidRDefault="00252A0E" w:rsidP="00C02F17">
            <w:pPr>
              <w:spacing w:line="360" w:lineRule="auto"/>
              <w:contextualSpacing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 w:rsidRPr="003F353D">
              <w:rPr>
                <w:rFonts w:eastAsia="Times New Roman" w:cstheme="minorHAnsi"/>
                <w:sz w:val="16"/>
                <w:szCs w:val="16"/>
                <w:lang w:eastAsia="en-AU"/>
              </w:rPr>
              <w:t>Externalising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35C52DEE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687FE6BD" w14:textId="3F786886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14:paraId="0DC3D45A" w14:textId="22DE2684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139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vAlign w:val="bottom"/>
          </w:tcPr>
          <w:p w14:paraId="2CB6458E" w14:textId="4B8405C5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369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67972FA7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2E0BF60E" w14:textId="6062DB4D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vAlign w:val="bottom"/>
          </w:tcPr>
          <w:p w14:paraId="1BEB4F81" w14:textId="5E96F5DC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-0.03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bottom"/>
          </w:tcPr>
          <w:p w14:paraId="2D55C83A" w14:textId="3E4B01F5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848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4EEF3408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49AC0460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6730BF2C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5422F531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788</w:t>
            </w:r>
          </w:p>
        </w:tc>
        <w:tc>
          <w:tcPr>
            <w:tcW w:w="112" w:type="pct"/>
            <w:tcBorders>
              <w:bottom w:val="single" w:sz="4" w:space="0" w:color="auto"/>
            </w:tcBorders>
          </w:tcPr>
          <w:p w14:paraId="5C253C74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</w:p>
        </w:tc>
        <w:tc>
          <w:tcPr>
            <w:tcW w:w="191" w:type="pct"/>
            <w:tcBorders>
              <w:bottom w:val="single" w:sz="4" w:space="0" w:color="auto"/>
            </w:tcBorders>
          </w:tcPr>
          <w:p w14:paraId="1B8D1E50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0FD09352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FB0635D" w14:textId="77777777" w:rsidR="00252A0E" w:rsidRPr="003F353D" w:rsidRDefault="00252A0E" w:rsidP="00C02F17">
            <w:pPr>
              <w:spacing w:line="360" w:lineRule="auto"/>
              <w:contextualSpacing/>
              <w:jc w:val="center"/>
              <w:textAlignment w:val="center"/>
              <w:rPr>
                <w:rFonts w:eastAsia="Times New Roman" w:cstheme="minorHAnsi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>0.998</w:t>
            </w:r>
          </w:p>
        </w:tc>
      </w:tr>
      <w:tr w:rsidR="00252A0E" w:rsidRPr="003F353D" w14:paraId="32B79515" w14:textId="77777777" w:rsidTr="00DB4A65">
        <w:trPr>
          <w:trHeight w:val="1282"/>
        </w:trPr>
        <w:tc>
          <w:tcPr>
            <w:tcW w:w="5000" w:type="pct"/>
            <w:gridSpan w:val="19"/>
            <w:tcBorders>
              <w:top w:val="single" w:sz="4" w:space="0" w:color="auto"/>
            </w:tcBorders>
            <w:vAlign w:val="center"/>
          </w:tcPr>
          <w:p w14:paraId="18C88394" w14:textId="77777777" w:rsidR="00252A0E" w:rsidRDefault="00252A0E" w:rsidP="00DB4A65">
            <w:pPr>
              <w:spacing w:line="360" w:lineRule="auto"/>
              <w:contextualSpacing/>
              <w:textAlignment w:val="center"/>
              <w:rPr>
                <w:rFonts w:cstheme="minorHAnsi"/>
                <w:sz w:val="16"/>
                <w:szCs w:val="16"/>
              </w:rPr>
            </w:pPr>
            <w:r w:rsidRPr="003F353D">
              <w:rPr>
                <w:rFonts w:cstheme="minorHAnsi"/>
                <w:sz w:val="16"/>
                <w:szCs w:val="16"/>
              </w:rPr>
              <w:t>Positive WEMWBS RCI scores indicate an increase in well-being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F353D">
              <w:rPr>
                <w:rFonts w:cstheme="minorHAnsi"/>
                <w:sz w:val="16"/>
                <w:szCs w:val="16"/>
              </w:rPr>
              <w:t xml:space="preserve">Positive DASS-21 RCI scores indicate an increase mental health </w:t>
            </w:r>
            <w:proofErr w:type="gramStart"/>
            <w:r w:rsidRPr="003F353D">
              <w:rPr>
                <w:rFonts w:cstheme="minorHAnsi"/>
                <w:sz w:val="16"/>
                <w:szCs w:val="16"/>
              </w:rPr>
              <w:t>problems</w:t>
            </w:r>
            <w:proofErr w:type="gramEnd"/>
            <w:r w:rsidRPr="003F353D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5F6C8E7E" w14:textId="361CA36E" w:rsidR="00252A0E" w:rsidRDefault="00252A0E" w:rsidP="00DB4A65">
            <w:pPr>
              <w:spacing w:line="360" w:lineRule="auto"/>
              <w:contextualSpacing/>
              <w:textAlignment w:val="center"/>
              <w:rPr>
                <w:rFonts w:cstheme="minorHAnsi"/>
                <w:sz w:val="16"/>
                <w:szCs w:val="16"/>
              </w:rPr>
            </w:pPr>
            <w:r w:rsidRPr="00AD44E4">
              <w:rPr>
                <w:rFonts w:cstheme="minorHAnsi"/>
                <w:sz w:val="16"/>
                <w:szCs w:val="16"/>
              </w:rPr>
              <w:t xml:space="preserve">* </w:t>
            </w:r>
            <w:r w:rsidRPr="00AD44E4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AD44E4">
              <w:rPr>
                <w:rFonts w:cstheme="minorHAnsi"/>
                <w:sz w:val="16"/>
                <w:szCs w:val="16"/>
              </w:rPr>
              <w:t xml:space="preserve"> &lt; 0.05</w:t>
            </w:r>
            <w:ins w:id="1" w:author="Cherie Green" w:date="2024-01-30T16:49:00Z">
              <w:r w:rsidR="00AD44E4">
                <w:rPr>
                  <w:rFonts w:cstheme="minorHAnsi"/>
                  <w:sz w:val="16"/>
                  <w:szCs w:val="16"/>
                </w:rPr>
                <w:t xml:space="preserve"> without correction for multiple comparisons. After applying the Ben</w:t>
              </w:r>
            </w:ins>
            <w:ins w:id="2" w:author="Cherie Green" w:date="2024-01-30T16:50:00Z">
              <w:r w:rsidR="00AD44E4">
                <w:rPr>
                  <w:rFonts w:cstheme="minorHAnsi"/>
                  <w:sz w:val="16"/>
                  <w:szCs w:val="16"/>
                </w:rPr>
                <w:t>jamin</w:t>
              </w:r>
            </w:ins>
            <w:ins w:id="3" w:author="Cherie Green" w:date="2024-01-30T16:53:00Z">
              <w:r w:rsidR="003A723B">
                <w:rPr>
                  <w:rFonts w:cstheme="minorHAnsi"/>
                  <w:sz w:val="16"/>
                  <w:szCs w:val="16"/>
                </w:rPr>
                <w:t>i</w:t>
              </w:r>
            </w:ins>
            <w:ins w:id="4" w:author="Cherie Green" w:date="2024-01-30T16:50:00Z">
              <w:r w:rsidR="00AD44E4">
                <w:rPr>
                  <w:rFonts w:cstheme="minorHAnsi"/>
                  <w:sz w:val="16"/>
                  <w:szCs w:val="16"/>
                </w:rPr>
                <w:t>-Hoc</w:t>
              </w:r>
            </w:ins>
            <w:ins w:id="5" w:author="Cherie Green" w:date="2024-01-30T16:53:00Z">
              <w:r w:rsidR="003A723B">
                <w:rPr>
                  <w:rFonts w:cstheme="minorHAnsi"/>
                  <w:sz w:val="16"/>
                  <w:szCs w:val="16"/>
                </w:rPr>
                <w:t>h</w:t>
              </w:r>
            </w:ins>
            <w:ins w:id="6" w:author="Cherie Green" w:date="2024-01-30T16:50:00Z">
              <w:r w:rsidR="00AD44E4">
                <w:rPr>
                  <w:rFonts w:cstheme="minorHAnsi"/>
                  <w:sz w:val="16"/>
                  <w:szCs w:val="16"/>
                </w:rPr>
                <w:t xml:space="preserve">berg </w:t>
              </w:r>
            </w:ins>
            <w:ins w:id="7" w:author="Cherie Green" w:date="2024-02-03T16:45:00Z">
              <w:r w:rsidR="00005B7D">
                <w:rPr>
                  <w:rFonts w:cstheme="minorHAnsi"/>
                  <w:sz w:val="16"/>
                  <w:szCs w:val="16"/>
                </w:rPr>
                <w:t xml:space="preserve">(False Discovery Rate) </w:t>
              </w:r>
            </w:ins>
            <w:ins w:id="8" w:author="Cherie Green" w:date="2024-01-30T16:50:00Z">
              <w:r w:rsidR="00AD44E4">
                <w:rPr>
                  <w:rFonts w:cstheme="minorHAnsi"/>
                  <w:sz w:val="16"/>
                  <w:szCs w:val="16"/>
                </w:rPr>
                <w:t>correction, findings were no longer significant.</w:t>
              </w:r>
            </w:ins>
            <w:ins w:id="9" w:author="Cherie Green" w:date="2024-02-03T16:46:00Z">
              <w:r w:rsidR="00005B7D">
                <w:rPr>
                  <w:rFonts w:cstheme="minorHAnsi"/>
                  <w:sz w:val="16"/>
                  <w:szCs w:val="16"/>
                </w:rPr>
                <w:t xml:space="preserve"> This correction may be too stringent, and given </w:t>
              </w:r>
            </w:ins>
            <w:ins w:id="10" w:author="Cherie Green" w:date="2024-02-03T16:47:00Z">
              <w:r w:rsidR="00005B7D">
                <w:rPr>
                  <w:rFonts w:cstheme="minorHAnsi"/>
                  <w:sz w:val="16"/>
                  <w:szCs w:val="16"/>
                </w:rPr>
                <w:t>that the sizes of the correlation coefficients indicate small to medium effects</w:t>
              </w:r>
            </w:ins>
            <w:ins w:id="11" w:author="Cherie Green" w:date="2024-02-03T16:54:00Z">
              <w:r w:rsidR="00005B7D">
                <w:rPr>
                  <w:rFonts w:cstheme="minorHAnsi"/>
                  <w:sz w:val="16"/>
                  <w:szCs w:val="16"/>
                </w:rPr>
                <w:t xml:space="preserve"> </w:t>
              </w:r>
            </w:ins>
            <w:r w:rsidR="00005B7D">
              <w:rPr>
                <w:rFonts w:cstheme="minorHAnsi"/>
                <w:sz w:val="16"/>
                <w:szCs w:val="16"/>
              </w:rPr>
              <w:fldChar w:fldCharType="begin"/>
            </w:r>
            <w:r w:rsidR="00005B7D">
              <w:rPr>
                <w:rFonts w:cstheme="minorHAnsi"/>
                <w:sz w:val="16"/>
                <w:szCs w:val="16"/>
              </w:rPr>
              <w:instrText xml:space="preserve"> ADDIN EN.CITE &lt;EndNote&gt;&lt;Cite&gt;&lt;Author&gt;Ferguson&lt;/Author&gt;&lt;Year&gt;2016&lt;/Year&gt;&lt;RecNum&gt;901&lt;/RecNum&gt;&lt;DisplayText&gt;(Ferguson, 2016)&lt;/DisplayText&gt;&lt;record&gt;&lt;rec-number&gt;901&lt;/rec-number&gt;&lt;foreign-keys&gt;&lt;key app="EN" db-id="dx90x2saq9025ceew2axdr2jzax5ddxftxf5" timestamp="1706939643"&gt;901&lt;/key&gt;&lt;/foreign-keys&gt;&lt;ref-type name="Book"&gt;6&lt;/ref-type&gt;&lt;contributors&gt;&lt;authors&gt;&lt;author&gt;Ferguson, Christopher J.&lt;/author&gt;&lt;/authors&gt;&lt;/contributors&gt;&lt;titles&gt;&lt;title&gt;An effect size primer: A guide for clinicians and researchers&lt;/title&gt;&lt;secondary-title&gt;Methodological issues and strategies in clinical research, 4th ed.&lt;/secondary-title&gt;&lt;/titles&gt;&lt;pages&gt;301-310&lt;/pages&gt;&lt;keywords&gt;&lt;keyword&gt;*Effect Size (Statistical)&lt;/keyword&gt;&lt;keyword&gt;*Experimentation&lt;/keyword&gt;&lt;keyword&gt;*Social Sciences&lt;/keyword&gt;&lt;keyword&gt;*Statistical Analysis&lt;/keyword&gt;&lt;keyword&gt;*Statistical Significance&lt;/keyword&gt;&lt;keyword&gt;Null Hypothesis Testing&lt;/keyword&gt;&lt;/keywords&gt;&lt;dates&gt;&lt;year&gt;2016&lt;/year&gt;&lt;/dates&gt;&lt;pub-location&gt;Washington, DC, US&lt;/pub-location&gt;&lt;publisher&gt;American Psychological Association&lt;/publisher&gt;&lt;isbn&gt;1-4338-2091-9 (Hardcover); 1-4338-2140-0 (Digital (undefined format)); 1-4338-2092-7 (Paperback); 978-1-4338-2091-5 (Hardcover); 978-1-4338-2140-0 (Digital (undefined format)); 978-1-4338-2092-2 (Paperback)&lt;/isbn&gt;&lt;work-type&gt;doi:10.1037/14805-020&lt;/work-type&gt;&lt;urls&gt;&lt;/urls&gt;&lt;electronic-resource-num&gt;10.1037/14805-020&lt;/electronic-resource-num&gt;&lt;/record&gt;&lt;/Cite&gt;&lt;/EndNote&gt;</w:instrText>
            </w:r>
            <w:r w:rsidR="00005B7D">
              <w:rPr>
                <w:rFonts w:cstheme="minorHAnsi"/>
                <w:sz w:val="16"/>
                <w:szCs w:val="16"/>
              </w:rPr>
              <w:fldChar w:fldCharType="separate"/>
            </w:r>
            <w:r w:rsidR="00005B7D">
              <w:rPr>
                <w:rFonts w:cstheme="minorHAnsi"/>
                <w:noProof/>
                <w:sz w:val="16"/>
                <w:szCs w:val="16"/>
              </w:rPr>
              <w:t>(Ferguson, 2016)</w:t>
            </w:r>
            <w:r w:rsidR="00005B7D">
              <w:rPr>
                <w:rFonts w:cstheme="minorHAnsi"/>
                <w:sz w:val="16"/>
                <w:szCs w:val="16"/>
              </w:rPr>
              <w:fldChar w:fldCharType="end"/>
            </w:r>
            <w:ins w:id="12" w:author="Cherie Green" w:date="2024-02-03T16:55:00Z">
              <w:r w:rsidR="00005B7D">
                <w:rPr>
                  <w:rFonts w:cstheme="minorHAnsi"/>
                  <w:sz w:val="16"/>
                  <w:szCs w:val="16"/>
                </w:rPr>
                <w:t>, results are reported without correction for multiple comparisons.</w:t>
              </w:r>
            </w:ins>
          </w:p>
          <w:p w14:paraId="62A36DC9" w14:textId="06152CEA" w:rsidR="00252A0E" w:rsidRPr="003F353D" w:rsidRDefault="00252A0E" w:rsidP="00DB4A65">
            <w:pPr>
              <w:contextualSpacing/>
              <w:textAlignment w:val="center"/>
              <w:rPr>
                <w:rFonts w:cstheme="minorHAnsi"/>
                <w:sz w:val="16"/>
                <w:szCs w:val="16"/>
              </w:rPr>
            </w:pPr>
            <w:r w:rsidRPr="007419D9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WEMWBS: Warwick-Edinburgh Mental Wellbeing Scale; DASS-21: Depression Anxiety Stress Scales; </w:t>
            </w:r>
            <w:r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RCI: Reliable Change Index; </w:t>
            </w:r>
            <w:r w:rsidRPr="007419D9">
              <w:rPr>
                <w:rFonts w:eastAsia="Times New Roman" w:cstheme="minorHAnsi"/>
                <w:sz w:val="16"/>
                <w:szCs w:val="16"/>
                <w:lang w:eastAsia="en-AU"/>
              </w:rPr>
              <w:t xml:space="preserve">CQRS: </w:t>
            </w:r>
            <w:r w:rsidRPr="007419D9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>Clarke modification of the Holroyd Questionnaire on Resources and Stress; MAAS: Mindful Attention Awareness Scale; AQ-10: Autism Spectrum Quotient – 10; ADOS-2: Autism Diagnostic Observation Schedule – 2</w:t>
            </w:r>
            <w:r w:rsidRPr="007419D9">
              <w:rPr>
                <w:rFonts w:eastAsia="Times New Roman" w:cstheme="minorHAnsi"/>
                <w:bCs/>
                <w:sz w:val="16"/>
                <w:szCs w:val="16"/>
                <w:vertAlign w:val="superscript"/>
                <w:lang w:eastAsia="en-AU"/>
              </w:rPr>
              <w:t>nd</w:t>
            </w:r>
            <w:r w:rsidRPr="007419D9">
              <w:rPr>
                <w:rFonts w:eastAsia="Times New Roman" w:cstheme="minorHAnsi"/>
                <w:bCs/>
                <w:sz w:val="16"/>
                <w:szCs w:val="16"/>
                <w:lang w:eastAsia="en-AU"/>
              </w:rPr>
              <w:t xml:space="preserve"> edition. CSS: Calibrated Severity Scores; SCQ: Social Communication Questionnaire; MSEL: Mullen Scales of Early Learning; VABS: Vineland Adaptive Behaviour Scales; CBCL: Child Behaviour Checklist.</w:t>
            </w:r>
          </w:p>
        </w:tc>
      </w:tr>
    </w:tbl>
    <w:p w14:paraId="5E462801" w14:textId="77777777" w:rsidR="00005B7D" w:rsidRDefault="00005B7D" w:rsidP="002B0E35"/>
    <w:p w14:paraId="06A73657" w14:textId="77777777" w:rsidR="00005B7D" w:rsidRDefault="00005B7D" w:rsidP="002B0E35"/>
    <w:p w14:paraId="40F1B7C1" w14:textId="6946226D" w:rsidR="00A673A3" w:rsidRDefault="00A673A3" w:rsidP="002B0E35"/>
    <w:sectPr w:rsidR="00A673A3" w:rsidSect="00252A0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erie Green">
    <w15:presenceInfo w15:providerId="AD" w15:userId="S::C4Green@ltu.edu.au::e565a5f2-5f55-4765-9d8d-ff9d032ef2e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90x2saq9025ceew2axdr2jzax5ddxftxf5&quot;&gt;EndNote_2018-Converted&lt;record-ids&gt;&lt;item&gt;901&lt;/item&gt;&lt;/record-ids&gt;&lt;/item&gt;&lt;/Libraries&gt;"/>
  </w:docVars>
  <w:rsids>
    <w:rsidRoot w:val="00252A0E"/>
    <w:rsid w:val="00005B7D"/>
    <w:rsid w:val="000261ED"/>
    <w:rsid w:val="001261F7"/>
    <w:rsid w:val="001944F4"/>
    <w:rsid w:val="001F38D9"/>
    <w:rsid w:val="00252A0E"/>
    <w:rsid w:val="002B0E35"/>
    <w:rsid w:val="00340890"/>
    <w:rsid w:val="003A723B"/>
    <w:rsid w:val="003D6592"/>
    <w:rsid w:val="004F795B"/>
    <w:rsid w:val="00620C3F"/>
    <w:rsid w:val="006E11A3"/>
    <w:rsid w:val="00945527"/>
    <w:rsid w:val="00A673A3"/>
    <w:rsid w:val="00AD44E4"/>
    <w:rsid w:val="00B56B04"/>
    <w:rsid w:val="00BC4763"/>
    <w:rsid w:val="00DB4A65"/>
    <w:rsid w:val="00E9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3C78F"/>
  <w15:chartTrackingRefBased/>
  <w15:docId w15:val="{C0687767-BA8C-46FB-A2BE-D083C3C76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A0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2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44F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05B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B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5B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5B7D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05B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5B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689</Words>
  <Characters>392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Green</dc:creator>
  <cp:keywords/>
  <dc:description/>
  <cp:lastModifiedBy>Cherie Green</cp:lastModifiedBy>
  <cp:revision>7</cp:revision>
  <dcterms:created xsi:type="dcterms:W3CDTF">2024-01-24T03:09:00Z</dcterms:created>
  <dcterms:modified xsi:type="dcterms:W3CDTF">2024-02-03T06:41:00Z</dcterms:modified>
</cp:coreProperties>
</file>